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5A3DB" w14:textId="7738EF6D" w:rsidR="00D70E33" w:rsidRDefault="00026E66" w:rsidP="00D70E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5</w:t>
      </w:r>
      <w:r w:rsidR="00D70E33">
        <w:rPr>
          <w:rFonts w:ascii="Arial" w:hAnsi="Arial" w:cs="Arial"/>
          <w:sz w:val="24"/>
          <w:szCs w:val="24"/>
        </w:rPr>
        <w:t xml:space="preserve">: Numbers of isolates with pure wild-type, mutant or mixed alleles at five well-described polymorphic sites in </w:t>
      </w:r>
      <w:r w:rsidR="00D70E33" w:rsidRPr="00205638">
        <w:rPr>
          <w:rFonts w:ascii="Arial" w:hAnsi="Arial" w:cs="Arial"/>
          <w:i/>
          <w:sz w:val="24"/>
          <w:szCs w:val="24"/>
        </w:rPr>
        <w:t>pfmdr1</w:t>
      </w:r>
      <w:r w:rsidR="00D70E33">
        <w:rPr>
          <w:rFonts w:ascii="Arial" w:hAnsi="Arial" w:cs="Arial"/>
          <w:sz w:val="24"/>
          <w:szCs w:val="24"/>
        </w:rPr>
        <w:t xml:space="preserve"> (combination of PCR-RFLP and Illumina methods). *Three samples were mixed N86/86F infections. </w:t>
      </w:r>
    </w:p>
    <w:tbl>
      <w:tblPr>
        <w:tblW w:w="0" w:type="auto"/>
        <w:tblInd w:w="-6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1"/>
        <w:gridCol w:w="1567"/>
        <w:gridCol w:w="143"/>
        <w:gridCol w:w="693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  <w:gridCol w:w="655"/>
        <w:gridCol w:w="143"/>
      </w:tblGrid>
      <w:tr w:rsidR="00EB12CC" w:rsidRPr="00E91327" w14:paraId="09890085" w14:textId="77777777" w:rsidTr="00C21B32">
        <w:trPr>
          <w:gridAfter w:val="1"/>
          <w:wAfter w:w="143" w:type="dxa"/>
          <w:cantSplit/>
          <w:trHeight w:val="2009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2CE" w14:textId="77777777" w:rsidR="00E07734" w:rsidRPr="00653CD3" w:rsidRDefault="00E07734" w:rsidP="00F5198D">
            <w:pPr>
              <w:spacing w:after="0" w:line="240" w:lineRule="auto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E91327">
              <w:rPr>
                <w:rFonts w:ascii="Arial" w:eastAsia="Times New Roman" w:hAnsi="Arial" w:cs="Arial"/>
                <w:b/>
                <w:szCs w:val="22"/>
                <w:lang w:bidi="ar-SA"/>
              </w:rPr>
              <w:t>SN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867" w14:textId="77777777" w:rsidR="00E07734" w:rsidRPr="00653CD3" w:rsidRDefault="00E07734" w:rsidP="00782FB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2"/>
                <w:lang w:bidi="ar-SA"/>
              </w:rPr>
            </w:pPr>
            <w:r w:rsidRPr="00E91327">
              <w:rPr>
                <w:rFonts w:ascii="Arial" w:eastAsia="Times New Roman" w:hAnsi="Arial" w:cs="Arial"/>
                <w:b/>
                <w:color w:val="000000"/>
                <w:szCs w:val="22"/>
                <w:lang w:bidi="ar-SA"/>
              </w:rPr>
              <w:t>SEQUENC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8B2238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>
              <w:rPr>
                <w:rFonts w:ascii="Arial" w:eastAsia="Times New Roman" w:hAnsi="Arial" w:cs="Arial"/>
                <w:b/>
                <w:szCs w:val="22"/>
                <w:lang w:bidi="ar-SA"/>
              </w:rPr>
              <w:t xml:space="preserve">       </w:t>
            </w:r>
          </w:p>
          <w:p w14:paraId="16B8FBDD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4BB53317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MU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1A2FCCA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74C8B15D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0175D3DF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SHWE KYI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24930C6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5CE0FCA9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04DD5AD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YIN OO LWI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E49CC5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3031037E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650B0226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THABEIKKYI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35FC31A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6BCC9D7A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725E48E6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MYITKYINAR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C233C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6C4926D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61FA707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MAE SOT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64063B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114FF6A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7577A9B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NONG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3B629C1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3E6C96B9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62075596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SRISAKET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6DF073A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15253BFA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4E6B4E0F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AILIN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07A9B9E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0AB0E64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059E64E1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URSAT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7ED828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00375060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890AD88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PREAH</w:t>
            </w:r>
            <w:r w:rsidRPr="00E91327">
              <w:rPr>
                <w:rFonts w:ascii="Arial" w:eastAsia="Times New Roman" w:hAnsi="Arial" w:cs="Arial"/>
                <w:b/>
                <w:szCs w:val="22"/>
                <w:lang w:bidi="ar-SA"/>
              </w:rPr>
              <w:t xml:space="preserve"> </w:t>
            </w: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VIHEAR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5131E2E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979CA78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515E112C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RATANAKIRI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05913D8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345B0C6D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20C5ABDD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ATTAPEU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F88BF7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111E3875" w14:textId="77777777" w:rsidR="00C21B32" w:rsidRDefault="00C21B32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</w:p>
          <w:p w14:paraId="5A5EFFD2" w14:textId="77777777" w:rsidR="00E07734" w:rsidRPr="00653CD3" w:rsidRDefault="00E07734" w:rsidP="00782FBE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Cs w:val="22"/>
                <w:lang w:bidi="ar-SA"/>
              </w:rPr>
            </w:pPr>
            <w:r w:rsidRPr="00653CD3">
              <w:rPr>
                <w:rFonts w:ascii="Arial" w:eastAsia="Times New Roman" w:hAnsi="Arial" w:cs="Arial"/>
                <w:b/>
                <w:szCs w:val="22"/>
                <w:lang w:bidi="ar-SA"/>
              </w:rPr>
              <w:t>BINH PHUOC</w:t>
            </w:r>
          </w:p>
        </w:tc>
      </w:tr>
      <w:tr w:rsidR="00EB12CC" w:rsidRPr="00EB12CC" w14:paraId="57D3F64C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B100" w14:textId="2BAC9410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EB12CC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N86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4029" w14:textId="06B79C5A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6C12" w14:textId="0F6E114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95BA" w14:textId="63638F5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DA56" w14:textId="1A25FC9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DFF3" w14:textId="2321C86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246D" w14:textId="62FA1E5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3773" w14:textId="749D767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060E" w14:textId="0C84D93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014E" w14:textId="5108322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EC59" w14:textId="465A3B8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D219" w14:textId="47A7BE2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D2AA" w14:textId="0DF9D30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8579" w14:textId="7AD7748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31E6" w14:textId="042933E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0E35" w14:textId="2A0AEA6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</w:tr>
      <w:tr w:rsidR="00EB12CC" w:rsidRPr="00EB12CC" w14:paraId="0997CE29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A2F0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CF85" w14:textId="6241716C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erozygot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DE62" w14:textId="0A30980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30DD" w14:textId="3D8A9BE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7144" w14:textId="7426CC9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1585" w14:textId="70F5503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64A9" w14:textId="75070AB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7CF7" w14:textId="62CCBD3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D3D6" w14:textId="60EAED4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BD38" w14:textId="4767278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C636" w14:textId="3F7AFFE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00A6" w14:textId="0196537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DAE3" w14:textId="062764B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1699" w14:textId="729655E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C726" w14:textId="4AF1DDB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AEEF" w14:textId="50B2193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EB12CC" w:rsidRPr="00EB12CC" w14:paraId="26CBE2E6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AB60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495C" w14:textId="006DB691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0CD7" w14:textId="33E8D4A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5359" w14:textId="5837577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3C7F" w14:textId="1E9C32C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B2B2" w14:textId="5423759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3959" w14:textId="27CAEAF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C759" w14:textId="7F5983D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8E20" w14:textId="63586F0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57EF" w14:textId="446AB59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64D6" w14:textId="27196C3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26B5" w14:textId="04A27FF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B3BC" w14:textId="490BE39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2629" w14:textId="656A6CA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DE45" w14:textId="39AA34C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BBB5" w14:textId="2D5A845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B12CC" w:rsidRPr="00EB12CC" w14:paraId="0B5A14D9" w14:textId="77777777" w:rsidTr="00C21B32">
        <w:trPr>
          <w:trHeight w:val="4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6AB7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F488" w14:textId="04936495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 allele 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FB73C" w14:textId="2586685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6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54A9D" w14:textId="305DC4F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76BA" w14:textId="185B39F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83A2" w14:textId="7ECC601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8AF5" w14:textId="018F79F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C02F" w14:textId="784705A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1831F" w14:textId="57B1648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01101" w14:textId="4B69D07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93DEA" w14:textId="356FBED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8F8B9" w14:textId="1AF86AB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AC52" w14:textId="47229B9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19AD6" w14:textId="15B7B0A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BD6F" w14:textId="43016E8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94647" w14:textId="28FA2C2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%</w:t>
            </w:r>
          </w:p>
        </w:tc>
      </w:tr>
      <w:tr w:rsidR="00EB12CC" w:rsidRPr="00EB12CC" w14:paraId="6755FDEA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7079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EB12CC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Y184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88CF" w14:textId="66ED99C6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1F2E" w14:textId="2B0DA70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E11B" w14:textId="0C7CFCE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A7E5" w14:textId="142ADAC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C2ED" w14:textId="04C4A64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C38F" w14:textId="1ACCF2F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070A" w14:textId="3394A73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C60D" w14:textId="6E47012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BC22" w14:textId="1506606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5545" w14:textId="7452AB0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07B6" w14:textId="792459A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D48B" w14:textId="21B2819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A30E" w14:textId="0B36DA6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F94C" w14:textId="3F163BF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AEB4" w14:textId="38CF0DC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</w:tr>
      <w:tr w:rsidR="00EB12CC" w:rsidRPr="00EB12CC" w14:paraId="63490DA4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E1A2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E5B4" w14:textId="7481D1DB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erozygot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3322" w14:textId="0568AF1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8C38" w14:textId="0EAAC77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3DB3" w14:textId="7A34ECF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D185" w14:textId="148B56D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BED3" w14:textId="69957B4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6084" w14:textId="6FE7BF6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AD2D" w14:textId="1E3C458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6FB0" w14:textId="0046BFF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92B3" w14:textId="283A68F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95BF" w14:textId="24E73FF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AD7B" w14:textId="40A4749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3381" w14:textId="76CC4C1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C464" w14:textId="1A0ABB1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F2CB" w14:textId="1CFA63F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EB12CC" w:rsidRPr="00EB12CC" w14:paraId="638873F0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39C1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52A5" w14:textId="6E40C173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39E3" w14:textId="4F6710F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B147" w14:textId="3F9EC4A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B547" w14:textId="18A2385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3F62" w14:textId="0D716C3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5D3B" w14:textId="01E71A3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76FA" w14:textId="228C9D3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26CB" w14:textId="23D2898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08A5" w14:textId="15837E3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860C" w14:textId="1EF0CA4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479C" w14:textId="09009B2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0FED" w14:textId="48E2C79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D249" w14:textId="07DC0C1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1689" w14:textId="01454FE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3B58" w14:textId="1C91EE0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EB12CC" w:rsidRPr="00EB12CC" w14:paraId="62CC7493" w14:textId="77777777" w:rsidTr="00C21B32">
        <w:trPr>
          <w:trHeight w:val="4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9748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C5781" w14:textId="25666974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 allele 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F276" w14:textId="64E83CD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389B7" w14:textId="3C73CD3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3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D3BA" w14:textId="4193A1A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3A6C" w14:textId="57AD36C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5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F0F63" w14:textId="2B1AF8C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E0DC1" w14:textId="44C6187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4EDA" w14:textId="7EA5A64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3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7BB56" w14:textId="33EA021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5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D0A5" w14:textId="335DDFE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8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33445" w14:textId="336279D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.2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8E4E0" w14:textId="63E8919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3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14CDA" w14:textId="6C26CE1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E1B1D" w14:textId="27BDEA1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1229" w14:textId="3BCAD0D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%</w:t>
            </w:r>
          </w:p>
        </w:tc>
      </w:tr>
      <w:tr w:rsidR="00EB12CC" w:rsidRPr="00EB12CC" w14:paraId="17AD2E22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28C2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EB12CC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S1034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6FE5" w14:textId="34663D73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80BB" w14:textId="0CF256E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45EC" w14:textId="5AC0A8B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4D39" w14:textId="38E5E43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390F" w14:textId="6F64DAF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B484" w14:textId="08487E4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EB0B" w14:textId="0D81CE4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DC96" w14:textId="2A1B411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4D4B" w14:textId="66745EE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182E" w14:textId="74571F9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5FC5" w14:textId="300288A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F837" w14:textId="16DF389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FBF7" w14:textId="606C89A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3675" w14:textId="48B85CB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E692" w14:textId="2BDBB54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</w:tr>
      <w:tr w:rsidR="00EB12CC" w:rsidRPr="00EB12CC" w14:paraId="280EC5C0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7F94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3791" w14:textId="0A38C68A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erozygot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979C" w14:textId="13B6F90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FEA9" w14:textId="305E0AD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5BB5" w14:textId="74AD7EA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FF14" w14:textId="44422CF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7151" w14:textId="2B13D57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FC1B" w14:textId="7558B80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5CD2" w14:textId="7F0272F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A2EF" w14:textId="09C752B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589C" w14:textId="5150B3C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2279" w14:textId="4B24B3E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3F79" w14:textId="4D7CC8E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AB53" w14:textId="1E94916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42A1" w14:textId="311E58E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EC28" w14:textId="194FB33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EB12CC" w:rsidRPr="00EB12CC" w14:paraId="13DDFE9C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1D1B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8426" w14:textId="02F2B586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A2DD" w14:textId="60B9BFB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B1E7" w14:textId="290FA35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DEE9" w14:textId="2D79DFC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4B04" w14:textId="3C8D233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9F09" w14:textId="575E038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FA27" w14:textId="0F4E8EC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9ADB" w14:textId="1B9F1C3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CAF4" w14:textId="7D6B41F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D52C" w14:textId="0901F31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CD5C" w14:textId="0836E9F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E3C4" w14:textId="196BA38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A988" w14:textId="0FE74EE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69EC" w14:textId="112F353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6051" w14:textId="58343E3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EB12CC" w:rsidRPr="00EB12CC" w14:paraId="7FD5100E" w14:textId="77777777" w:rsidTr="00C21B32">
        <w:trPr>
          <w:trHeight w:val="4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71D3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48C9C" w14:textId="67446833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 allele 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1828" w14:textId="465E55A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2AE6B" w14:textId="2C08BB7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0A53" w14:textId="660B945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AE89E" w14:textId="6547F4C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AE6C3" w14:textId="148732B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C04D" w14:textId="21B172F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50E63" w14:textId="2F9366F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9939" w14:textId="44E0C16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EE75" w14:textId="7D69744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FD4AC" w14:textId="519F718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9FFB" w14:textId="6CD44EC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C1D54" w14:textId="27DFA56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DDB62" w14:textId="49D92A5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1D76" w14:textId="2B3B631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B12CC" w:rsidRPr="00EB12CC" w14:paraId="1F2DA0DD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E146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EB12CC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N1042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FB64" w14:textId="5E2283E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17AD" w14:textId="286BF3F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145A" w14:textId="7BC6DED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85A0" w14:textId="70B0429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4F87" w14:textId="1D099D5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A004" w14:textId="48B4417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BF94" w14:textId="031BD3B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49A3" w14:textId="69123AF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C6E3" w14:textId="0C63473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AFAE" w14:textId="61DF09D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8F6A" w14:textId="79629B8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89E3" w14:textId="2FFFE34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7BAA" w14:textId="1346DB7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1D6B" w14:textId="7C1B672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8AF4" w14:textId="288E30F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</w:tr>
      <w:tr w:rsidR="00EB12CC" w:rsidRPr="00EB12CC" w14:paraId="521A350C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F92E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2AB5" w14:textId="1C8DB26E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erozygot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4928" w14:textId="215C185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507C" w14:textId="617AD5E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6D6D" w14:textId="0E59037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DA44" w14:textId="460E163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6395" w14:textId="3C239C6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0ECB" w14:textId="10C72EF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360C" w14:textId="51B6C42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3BF4" w14:textId="7610B76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F86C" w14:textId="1EB1E92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3FF1" w14:textId="099E15D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F24A" w14:textId="77C9BAC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F6BF" w14:textId="050537E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6CC83" w14:textId="494F774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903D" w14:textId="4A67DE1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B12CC" w:rsidRPr="00EB12CC" w14:paraId="7A1B177D" w14:textId="77777777" w:rsidTr="00C21B32">
        <w:trPr>
          <w:trHeight w:val="3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F2BD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0D48" w14:textId="14264318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6E13" w14:textId="6B4215E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D6E5" w14:textId="267A862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031C" w14:textId="48E3FF0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FC92" w14:textId="5D677B6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5E1C" w14:textId="56BE363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0F52" w14:textId="0A75AC5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8AA4" w14:textId="390142C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9BDC" w14:textId="333A667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F813" w14:textId="7784889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D0BC" w14:textId="763596A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A25A" w14:textId="6F896B0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194E" w14:textId="02577AD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B188" w14:textId="3046CCB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9356" w14:textId="627F069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EB12CC" w:rsidRPr="00EB12CC" w14:paraId="712AB440" w14:textId="77777777" w:rsidTr="00C21B32">
        <w:trPr>
          <w:trHeight w:val="408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2106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E4E2" w14:textId="3E2D856F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 allele 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575C2" w14:textId="7364C95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39481" w14:textId="7C8CFC8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EA9D" w14:textId="47C08C8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94307" w14:textId="40DAF30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D5402" w14:textId="2AAA15E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CC34A" w14:textId="5A1822C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CE3AB" w14:textId="6AFA110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705A3" w14:textId="166C9F0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3B58" w14:textId="601E774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185D8" w14:textId="0BD302E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8985E" w14:textId="3922905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3361" w14:textId="7E0907B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1D2FF" w14:textId="3B79DFB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87AC6" w14:textId="4D87EFB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%</w:t>
            </w:r>
          </w:p>
        </w:tc>
      </w:tr>
      <w:tr w:rsidR="00EB12CC" w:rsidRPr="00EB12CC" w14:paraId="3D42721B" w14:textId="77777777" w:rsidTr="00C21B32">
        <w:trPr>
          <w:trHeight w:val="301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EF8B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EB12CC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D1246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575F" w14:textId="712EF305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DA55" w14:textId="4DECDB4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F4C6" w14:textId="55EFD29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408C" w14:textId="1725951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14ED" w14:textId="5015AD1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8850" w14:textId="35F8ECD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3218" w14:textId="14F22F2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6BB5" w14:textId="1052C55B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BFF2" w14:textId="43548AE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5B6F" w14:textId="4C251F2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BE30" w14:textId="7394D98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23DB" w14:textId="5783AC9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8265" w14:textId="554934B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1DA7" w14:textId="1D1F3A8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7C04" w14:textId="110B779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</w:tr>
      <w:tr w:rsidR="00EB12CC" w:rsidRPr="00EB12CC" w14:paraId="224C424E" w14:textId="77777777" w:rsidTr="00C21B32">
        <w:trPr>
          <w:trHeight w:val="301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48AE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1101" w14:textId="398C97BF" w:rsidR="00EB12CC" w:rsidRPr="00EB12CC" w:rsidRDefault="00EB12CC" w:rsidP="00782FBE">
            <w:pPr>
              <w:spacing w:after="0" w:line="240" w:lineRule="auto"/>
              <w:ind w:left="-285" w:firstLine="285"/>
              <w:jc w:val="both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erozygote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2C61" w14:textId="464777B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56FC" w14:textId="529C884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E1E8" w14:textId="31F4D7D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4B88" w14:textId="1AAD573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A0D5" w14:textId="11EE8C26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F21C" w14:textId="503B868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D0D9" w14:textId="577C8C8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E2E9" w14:textId="62689094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D977" w14:textId="105C267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7561" w14:textId="3B0D4A7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118E" w14:textId="3F88EF2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7696" w14:textId="5D29E5D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3806" w14:textId="72A86C43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2EB9" w14:textId="4D968F7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EB12CC" w:rsidRPr="00EB12CC" w14:paraId="1D6829EB" w14:textId="77777777" w:rsidTr="00C21B32">
        <w:trPr>
          <w:trHeight w:val="301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6EAB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8924" w14:textId="397C1988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D696" w14:textId="4CD2326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0E49" w14:textId="1CB5550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DF88" w14:textId="5D48C63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5C84" w14:textId="63A8C05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1450" w14:textId="0944081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0B2B" w14:textId="79A4FDA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3CC0" w14:textId="53F3BFA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5A36" w14:textId="4D2BE03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6F88" w14:textId="2168425A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8ACD" w14:textId="4C715BE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583" w14:textId="5142094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30AB" w14:textId="3817C037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CDF1" w14:textId="67D05782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4468" w14:textId="02ED2ECC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EB12CC" w:rsidRPr="00EB12CC" w14:paraId="680DB1DD" w14:textId="77777777" w:rsidTr="00C21B32">
        <w:trPr>
          <w:trHeight w:val="397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2C41" w14:textId="77777777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Cs w:val="22"/>
                <w:lang w:bidi="ar-SA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D8BF6" w14:textId="2CDD0496" w:rsidR="00EB12CC" w:rsidRPr="00EB12CC" w:rsidRDefault="00EB12CC" w:rsidP="00782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tant allele %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F27BF" w14:textId="3605AA10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99E2" w14:textId="1259EAC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06896" w14:textId="1E917CC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93B7F" w14:textId="4E6CFB5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C84C1" w14:textId="45F32E0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D9F48" w14:textId="1D39417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455B" w14:textId="38926A2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7060" w14:textId="63FEF271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4F52E" w14:textId="46A7D38F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ECB89" w14:textId="2F6BEE1D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4133" w14:textId="5A9AAE38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93A3C" w14:textId="7B1A7275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019E" w14:textId="40A5E3B9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BA82" w14:textId="371DF55E" w:rsidR="00EB12CC" w:rsidRPr="00EB12CC" w:rsidRDefault="00EB12CC" w:rsidP="00EB12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12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14:paraId="7AD4E2BF" w14:textId="77777777" w:rsidR="004867B5" w:rsidRDefault="004867B5" w:rsidP="00F5198D">
      <w:bookmarkStart w:id="0" w:name="_GoBack"/>
      <w:bookmarkEnd w:id="0"/>
    </w:p>
    <w:sectPr w:rsidR="004867B5" w:rsidSect="00F5198D">
      <w:footerReference w:type="even" r:id="rId8"/>
      <w:footerReference w:type="default" r:id="rId9"/>
      <w:pgSz w:w="16840" w:h="11901" w:orient="landscape"/>
      <w:pgMar w:top="1134" w:right="1134" w:bottom="851" w:left="1134" w:header="141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7B1FC" w14:textId="77777777" w:rsidR="008A17AF" w:rsidRDefault="00C51BFB">
      <w:pPr>
        <w:spacing w:after="0" w:line="240" w:lineRule="auto"/>
      </w:pPr>
      <w:r>
        <w:separator/>
      </w:r>
    </w:p>
  </w:endnote>
  <w:endnote w:type="continuationSeparator" w:id="0">
    <w:p w14:paraId="2C6855B6" w14:textId="77777777" w:rsidR="008A17AF" w:rsidRDefault="00C51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rade Gothic LT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2AEC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77E08" w14:textId="77777777" w:rsidR="00D1795D" w:rsidRDefault="00F5198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D95A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19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42A75E" w14:textId="77777777" w:rsidR="00D1795D" w:rsidRDefault="00F5198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43CF2" w14:textId="77777777" w:rsidR="008A17AF" w:rsidRDefault="00C51BFB">
      <w:pPr>
        <w:spacing w:after="0" w:line="240" w:lineRule="auto"/>
      </w:pPr>
      <w:r>
        <w:separator/>
      </w:r>
    </w:p>
  </w:footnote>
  <w:footnote w:type="continuationSeparator" w:id="0">
    <w:p w14:paraId="3CF7FC1D" w14:textId="77777777" w:rsidR="008A17AF" w:rsidRDefault="00C51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609CF"/>
    <w:multiLevelType w:val="multilevel"/>
    <w:tmpl w:val="CA7A5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811087C"/>
    <w:multiLevelType w:val="hybridMultilevel"/>
    <w:tmpl w:val="1D5CCA5C"/>
    <w:lvl w:ilvl="0" w:tplc="6AC46D8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66FAA"/>
    <w:multiLevelType w:val="hybridMultilevel"/>
    <w:tmpl w:val="50345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F436B"/>
    <w:multiLevelType w:val="hybridMultilevel"/>
    <w:tmpl w:val="695EA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D1E4E"/>
    <w:multiLevelType w:val="hybridMultilevel"/>
    <w:tmpl w:val="3124908C"/>
    <w:lvl w:ilvl="0" w:tplc="45E020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33"/>
    <w:rsid w:val="00026E66"/>
    <w:rsid w:val="000571EC"/>
    <w:rsid w:val="00085350"/>
    <w:rsid w:val="000F2F6E"/>
    <w:rsid w:val="0012596E"/>
    <w:rsid w:val="003813B4"/>
    <w:rsid w:val="00394280"/>
    <w:rsid w:val="003977FC"/>
    <w:rsid w:val="00427F15"/>
    <w:rsid w:val="004867B5"/>
    <w:rsid w:val="004A5412"/>
    <w:rsid w:val="0062131C"/>
    <w:rsid w:val="00710529"/>
    <w:rsid w:val="007144D8"/>
    <w:rsid w:val="007F1E1C"/>
    <w:rsid w:val="008A17AF"/>
    <w:rsid w:val="00952F39"/>
    <w:rsid w:val="00964496"/>
    <w:rsid w:val="00AA73B1"/>
    <w:rsid w:val="00AB6BB6"/>
    <w:rsid w:val="00BE504C"/>
    <w:rsid w:val="00C21B32"/>
    <w:rsid w:val="00C51BFB"/>
    <w:rsid w:val="00C72209"/>
    <w:rsid w:val="00D67573"/>
    <w:rsid w:val="00D70E33"/>
    <w:rsid w:val="00E07734"/>
    <w:rsid w:val="00E07A91"/>
    <w:rsid w:val="00EB12CC"/>
    <w:rsid w:val="00F5198D"/>
    <w:rsid w:val="00F9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FC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3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9</Characters>
  <Application>Microsoft Macintosh Word</Application>
  <DocSecurity>0</DocSecurity>
  <Lines>10</Lines>
  <Paragraphs>2</Paragraphs>
  <ScaleCrop>false</ScaleCrop>
  <Company>MORU-BKK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oodrow</dc:creator>
  <cp:keywords/>
  <dc:description/>
  <cp:lastModifiedBy>Charlie Woodrow</cp:lastModifiedBy>
  <cp:revision>3</cp:revision>
  <dcterms:created xsi:type="dcterms:W3CDTF">2016-10-12T15:14:00Z</dcterms:created>
  <dcterms:modified xsi:type="dcterms:W3CDTF">2016-10-12T15:16:00Z</dcterms:modified>
</cp:coreProperties>
</file>